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3"/>
        <w:gridCol w:w="1760"/>
        <w:gridCol w:w="1570"/>
        <w:gridCol w:w="1584"/>
        <w:gridCol w:w="1584"/>
        <w:gridCol w:w="1570"/>
        <w:gridCol w:w="1584"/>
        <w:gridCol w:w="1590"/>
        <w:gridCol w:w="1575"/>
      </w:tblGrid>
      <w:tr w:rsidR="00E82E34" w:rsidRPr="00BB55F7" w14:paraId="7B6E5C93" w14:textId="14E08B7B" w:rsidTr="00E82E34">
        <w:trPr>
          <w:trHeight w:val="284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39E2B" w14:textId="7BE9DBC2" w:rsidR="00E82E34" w:rsidRPr="00BB55F7" w:rsidRDefault="00E82E34" w:rsidP="000B3C03">
            <w:pPr>
              <w:rPr>
                <w:rFonts w:ascii="Times New Roman"/>
                <w:b/>
              </w:rPr>
            </w:pPr>
            <w:bookmarkStart w:id="0" w:name="_GoBack"/>
            <w:r w:rsidRPr="00BB55F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</w:t>
            </w:r>
            <w:r w:rsidR="002B37F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  <w:r w:rsidRPr="00BB55F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BB55F7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Verbal/Auditory working memory performance in participants with anorexia nervosa (AN) in comparison to healthy controls (HC)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</w:tr>
      <w:tr w:rsidR="002F5A08" w:rsidRPr="00BB55F7" w14:paraId="68A11BD6" w14:textId="73E778BD" w:rsidTr="00E82E34">
        <w:trPr>
          <w:trHeight w:val="284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27E8B" w14:textId="77777777" w:rsidR="002F5A08" w:rsidRPr="00BB55F7" w:rsidRDefault="002F5A0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5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ithmetic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D802D" w14:textId="77777777" w:rsidR="002F5A08" w:rsidRPr="00BB55F7" w:rsidRDefault="002F5A0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5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git Span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B047C" w14:textId="77777777" w:rsidR="002F5A08" w:rsidRPr="00BB55F7" w:rsidRDefault="002F5A0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5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N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7BD1F" w14:textId="77777777" w:rsidR="002F5A08" w:rsidRPr="00BB55F7" w:rsidRDefault="002F5A0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5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VLT/ VLM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F3151" w14:textId="77777777" w:rsidR="002F5A08" w:rsidRPr="00BB55F7" w:rsidRDefault="002F5A0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5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PAN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3CF37" w14:textId="77777777" w:rsidR="002F5A08" w:rsidRPr="00BB55F7" w:rsidRDefault="002F5A0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5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ory recal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3F79E" w14:textId="490A1F35" w:rsidR="002F5A08" w:rsidRPr="00BB55F7" w:rsidRDefault="002F5A08" w:rsidP="00E82E34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2F5A08">
              <w:rPr>
                <w:rFonts w:ascii="Times New Roman"/>
                <w:b/>
                <w:sz w:val="20"/>
                <w:szCs w:val="20"/>
              </w:rPr>
              <w:t>WM Inde</w:t>
            </w:r>
            <w:r w:rsidR="00E82E34">
              <w:rPr>
                <w:rFonts w:ascii="Times New Roman"/>
                <w:b/>
                <w:sz w:val="20"/>
                <w:szCs w:val="20"/>
              </w:rPr>
              <w:t>x</w:t>
            </w:r>
            <w:r w:rsidRPr="002F5A08">
              <w:rPr>
                <w:rFonts w:ascii="Times New Roman"/>
                <w:b/>
                <w:sz w:val="20"/>
                <w:szCs w:val="20"/>
              </w:rPr>
              <w:tab/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461FD" w14:textId="1BBC182B" w:rsidR="002F5A08" w:rsidRPr="00BB55F7" w:rsidRDefault="002F5A08" w:rsidP="000B3C03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2F5A08">
              <w:rPr>
                <w:rFonts w:ascii="Times New Roman"/>
                <w:b/>
                <w:sz w:val="20"/>
                <w:szCs w:val="20"/>
              </w:rPr>
              <w:t>Numeric W</w:t>
            </w:r>
            <w:r w:rsidR="00E82E34">
              <w:rPr>
                <w:rFonts w:ascii="Times New Roman"/>
                <w:b/>
                <w:sz w:val="20"/>
                <w:szCs w:val="20"/>
              </w:rPr>
              <w:t>M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FCF71" w14:textId="5FCF5BD3" w:rsidR="002F5A08" w:rsidRPr="00BB55F7" w:rsidRDefault="00E82E34" w:rsidP="000B3C03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I</w:t>
            </w:r>
            <w:r w:rsidR="002F5A08" w:rsidRPr="002F5A08">
              <w:rPr>
                <w:rFonts w:ascii="Times New Roman"/>
                <w:b/>
                <w:sz w:val="20"/>
                <w:szCs w:val="20"/>
              </w:rPr>
              <w:t>mmediate word recall</w:t>
            </w:r>
          </w:p>
        </w:tc>
      </w:tr>
      <w:tr w:rsidR="002F5A08" w:rsidRPr="00E82E34" w14:paraId="1F211835" w14:textId="0395E15F" w:rsidTr="00E82E34">
        <w:trPr>
          <w:trHeight w:val="706"/>
        </w:trPr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5DD0D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Tseng et al. (2017) *ED + Bipolar &lt; ED + MDD</w:t>
            </w:r>
          </w:p>
          <w:p w14:paraId="66EDFC4F" w14:textId="771F64AB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  <w:t>DEFICIT</w:t>
            </w:r>
            <w:r w:rsidR="00E82E34"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ULT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55291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Zegarra-Valdivia et al. (2018)</w:t>
            </w:r>
          </w:p>
          <w:p w14:paraId="4A7BC859" w14:textId="77777777" w:rsidR="00E82E34" w:rsidRDefault="00E82E34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</w:pPr>
          </w:p>
          <w:p w14:paraId="1CD3D170" w14:textId="01663E9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  <w:t>DEFICIT</w:t>
            </w:r>
          </w:p>
          <w:p w14:paraId="286D65C9" w14:textId="05168650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OLESCENTS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69316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Tamiya et al. (2018)</w:t>
            </w:r>
          </w:p>
          <w:p w14:paraId="33A555E9" w14:textId="77777777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XED AGE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D97D8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Terhoeven</w:t>
            </w:r>
            <w:proofErr w:type="spellEnd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7)</w:t>
            </w:r>
          </w:p>
          <w:p w14:paraId="6DAB8051" w14:textId="77777777" w:rsidR="00E82E34" w:rsidRDefault="00E82E34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8172F42" w14:textId="09C1DF98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CIT</w:t>
            </w: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C7CBF22" w14:textId="77777777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D521E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Malagoli</w:t>
            </w:r>
            <w:proofErr w:type="spellEnd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20) *medicated ED group</w:t>
            </w:r>
          </w:p>
          <w:p w14:paraId="42042FC6" w14:textId="76C51291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  <w:t>DEFICIT</w:t>
            </w:r>
            <w:r w:rsidR="00E82E34"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XED AGES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9A7D5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Terhoeven</w:t>
            </w:r>
            <w:proofErr w:type="spellEnd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7)</w:t>
            </w:r>
          </w:p>
          <w:p w14:paraId="62B521E1" w14:textId="77777777" w:rsidR="00E82E34" w:rsidRDefault="00E82E34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898553E" w14:textId="676682CF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CIT</w:t>
            </w: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70B1493" w14:textId="77777777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67C03" w14:textId="2B4431FE" w:rsidR="00E82E34" w:rsidRPr="002B37F5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</w:pPr>
            <w:r w:rsidRPr="00E82E34">
              <w:rPr>
                <w:rFonts w:ascii="Times New Roman"/>
                <w:bCs/>
                <w:sz w:val="18"/>
                <w:szCs w:val="18"/>
                <w:lang w:val="sv-SE"/>
              </w:rPr>
              <w:t xml:space="preserve">Ogata et al. (2021) </w:t>
            </w:r>
            <w:r w:rsidR="00E82E34" w:rsidRPr="002B37F5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(AN-R vs. HC)</w:t>
            </w:r>
          </w:p>
          <w:p w14:paraId="723E9ADD" w14:textId="66C7F5F6" w:rsidR="00E82E34" w:rsidRPr="00E82E34" w:rsidRDefault="00E82E34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  <w:p w14:paraId="5E862B1B" w14:textId="744ECB34" w:rsidR="002F5A08" w:rsidRPr="00E82E34" w:rsidRDefault="00E82E34" w:rsidP="000B3C03">
            <w:pPr>
              <w:rPr>
                <w:rFonts w:ascii="Times New Roman"/>
                <w:bCs/>
                <w:sz w:val="18"/>
                <w:szCs w:val="18"/>
              </w:rPr>
            </w:pPr>
            <w:r w:rsidRPr="00E82E34">
              <w:rPr>
                <w:rFonts w:ascii="Times New Roman"/>
                <w:bCs/>
                <w:sz w:val="18"/>
                <w:szCs w:val="18"/>
              </w:rPr>
              <w:t>ADULT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4BD8B" w14:textId="2033CAF1" w:rsidR="00E82E34" w:rsidRPr="00E82E34" w:rsidRDefault="00E82E34" w:rsidP="000B3C03">
            <w:pPr>
              <w:rPr>
                <w:rFonts w:ascii="Times New Roman"/>
                <w:bCs/>
                <w:sz w:val="18"/>
                <w:szCs w:val="18"/>
              </w:rPr>
            </w:pPr>
            <w:r w:rsidRPr="00E82E34">
              <w:rPr>
                <w:rFonts w:ascii="Times New Roman"/>
                <w:bCs/>
                <w:sz w:val="18"/>
                <w:szCs w:val="18"/>
              </w:rPr>
              <w:t>Seidel et al. (2021)</w:t>
            </w:r>
          </w:p>
          <w:p w14:paraId="3E6C66D3" w14:textId="77777777" w:rsidR="00E82E34" w:rsidRDefault="00E82E34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DFD3A97" w14:textId="59E1970B" w:rsidR="00E82E34" w:rsidRPr="00E82E34" w:rsidRDefault="00E82E34" w:rsidP="000B3C03">
            <w:pPr>
              <w:rPr>
                <w:rFonts w:ascii="Times New Roman"/>
                <w:bCs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  <w:p w14:paraId="4068D494" w14:textId="245C0FBE" w:rsidR="002F5A08" w:rsidRPr="00E82E34" w:rsidRDefault="00E82E34" w:rsidP="000B3C03">
            <w:pPr>
              <w:rPr>
                <w:rFonts w:ascii="Times New Roman"/>
                <w:sz w:val="18"/>
                <w:szCs w:val="18"/>
              </w:rPr>
            </w:pPr>
            <w:r w:rsidRPr="00E82E34">
              <w:rPr>
                <w:rFonts w:ascii="Times New Roman"/>
                <w:bCs/>
                <w:sz w:val="18"/>
                <w:szCs w:val="18"/>
              </w:rPr>
              <w:t>ADULTS</w:t>
            </w:r>
            <w:r w:rsidRPr="00E82E34">
              <w:rPr>
                <w:rFonts w:ascii="Times New Roman"/>
                <w:b/>
                <w:sz w:val="18"/>
                <w:szCs w:val="18"/>
              </w:rPr>
              <w:tab/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03729" w14:textId="4B98C0E5" w:rsidR="00E82E34" w:rsidRPr="00E82E34" w:rsidRDefault="00E82E34" w:rsidP="000B3C03">
            <w:pPr>
              <w:rPr>
                <w:rFonts w:ascii="Times New Roman"/>
                <w:bCs/>
                <w:sz w:val="18"/>
                <w:szCs w:val="18"/>
              </w:rPr>
            </w:pPr>
            <w:r w:rsidRPr="00E82E34">
              <w:rPr>
                <w:rFonts w:ascii="Times New Roman"/>
                <w:bCs/>
                <w:sz w:val="18"/>
                <w:szCs w:val="18"/>
              </w:rPr>
              <w:t>Seidel et al. (2021)</w:t>
            </w:r>
          </w:p>
          <w:p w14:paraId="27F39948" w14:textId="69EA7620" w:rsidR="002F5A08" w:rsidRPr="00E82E34" w:rsidRDefault="00E82E34" w:rsidP="000B3C03">
            <w:pPr>
              <w:rPr>
                <w:rFonts w:ascii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  <w:r w:rsidRPr="00E82E34">
              <w:rPr>
                <w:rFonts w:ascii="Times New Roman"/>
                <w:b/>
                <w:sz w:val="18"/>
                <w:szCs w:val="18"/>
              </w:rPr>
              <w:t xml:space="preserve"> </w:t>
            </w:r>
            <w:r w:rsidRPr="00E82E34">
              <w:rPr>
                <w:rFonts w:ascii="Times New Roman"/>
                <w:bCs/>
                <w:sz w:val="18"/>
                <w:szCs w:val="18"/>
              </w:rPr>
              <w:t>ADULTS</w:t>
            </w:r>
          </w:p>
        </w:tc>
      </w:tr>
      <w:tr w:rsidR="002F5A08" w:rsidRPr="00E82E34" w14:paraId="2A7ED4E0" w14:textId="474C3998" w:rsidTr="00E82E34">
        <w:trPr>
          <w:trHeight w:val="244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3AA63B2" w14:textId="22F9578E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ABF9794" w14:textId="54EDD6D7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326E288" w14:textId="77777777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5CD461B" w14:textId="77777777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F077DAE" w14:textId="51D86A00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D6D706D" w14:textId="77777777" w:rsidR="002F5A08" w:rsidRPr="00E82E34" w:rsidRDefault="002F5A0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C7D448E" w14:textId="77777777" w:rsidR="002F5A08" w:rsidRPr="00E82E34" w:rsidRDefault="002F5A0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A9223D0" w14:textId="77777777" w:rsidR="002F5A08" w:rsidRPr="00E82E34" w:rsidRDefault="002F5A0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24A5F46" w14:textId="77777777" w:rsidR="002F5A08" w:rsidRPr="00E82E34" w:rsidRDefault="002F5A08" w:rsidP="000B3C03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4DA9D36F" w14:textId="0A35DF38" w:rsidTr="00E82E34">
        <w:trPr>
          <w:trHeight w:val="244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EB94F98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39809C2" w14:textId="77777777" w:rsidR="00E82E34" w:rsidRDefault="002F5A08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Konstantakopoulos</w:t>
            </w:r>
            <w:proofErr w:type="spellEnd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20a)</w:t>
            </w:r>
            <w:r w:rsidR="00E82E34"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A5CE23A" w14:textId="77777777" w:rsidR="00E82E34" w:rsidRDefault="00E82E34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62F593B" w14:textId="5ABB313D" w:rsidR="002F5A08" w:rsidRPr="00E82E34" w:rsidRDefault="00E82E34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CI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62AC869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Foerde &amp; Steinglass (2017)</w:t>
            </w:r>
          </w:p>
          <w:p w14:paraId="617EEC32" w14:textId="62574939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7A40B67" w14:textId="77777777" w:rsidR="00E82E34" w:rsidRDefault="002F5A08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 xml:space="preserve">Natalia et al. </w:t>
            </w: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(2017)</w:t>
            </w: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  <w:t xml:space="preserve"> </w:t>
            </w:r>
          </w:p>
          <w:p w14:paraId="7B099613" w14:textId="77777777" w:rsidR="00E82E34" w:rsidRDefault="00E82E34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</w:pPr>
          </w:p>
          <w:p w14:paraId="5D382A1B" w14:textId="08B0A07D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  <w:t>DEFICIT</w:t>
            </w: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EB435E2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2840467" w14:textId="77777777" w:rsidR="002F5A08" w:rsidRPr="00E82E34" w:rsidRDefault="002F5A0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BDAF513" w14:textId="77777777" w:rsidR="002F5A08" w:rsidRPr="00E82E34" w:rsidRDefault="002F5A0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E3366B3" w14:textId="77777777" w:rsidR="002F5A08" w:rsidRPr="00E82E34" w:rsidRDefault="002F5A0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FC11234" w14:textId="77777777" w:rsidR="002F5A08" w:rsidRPr="00E82E34" w:rsidRDefault="002F5A08" w:rsidP="000B3C03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398290A0" w14:textId="3CE42AD5" w:rsidTr="00E82E34">
        <w:trPr>
          <w:trHeight w:val="26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213872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07F2F34" w14:textId="6BAA8B58" w:rsidR="002F5A08" w:rsidRPr="00E82E34" w:rsidRDefault="00E82E34" w:rsidP="002F5A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992B501" w14:textId="3965704C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EDA9465" w14:textId="4B1F0F0D" w:rsidR="00E82E34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27BA316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C2C45E8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2EC6A8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A845978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84C145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164A101F" w14:textId="39B4CA62" w:rsidTr="00E82E34">
        <w:trPr>
          <w:trHeight w:val="123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0F31E91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9E895B6" w14:textId="7F293A32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AC45CAF" w14:textId="4E0F3B5E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A2458D2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F7079C8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8FCD37B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8D3076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0B444E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7C4F2B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2ADB3772" w14:textId="4F03807A" w:rsidTr="00E82E34">
        <w:trPr>
          <w:trHeight w:val="244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FF59FDD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D02BB46" w14:textId="32366FE1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Konstantakopoulos et al. (2020b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CD74C0A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A8CECC9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B6483A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A1AA290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CB5680D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6AE149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46497BE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06002D46" w14:textId="321E428B" w:rsidTr="00E82E34">
        <w:trPr>
          <w:trHeight w:val="244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3597F6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B78F3FF" w14:textId="76317B83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  <w:t>DEFICI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A356138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CDF642E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13137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3DDFB5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FF8E16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A677ED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DEBA543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573DAB20" w14:textId="642FE237" w:rsidTr="00E82E34">
        <w:trPr>
          <w:trHeight w:val="8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49EEE3D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0269018" w14:textId="7E8A1D19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272E52E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CCEBDF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259DB83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C46E7F6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FF4EDB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8BE40C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C0640E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45B59C70" w14:textId="36F3DCF8" w:rsidTr="00E82E34">
        <w:trPr>
          <w:trHeight w:val="19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4FD36CA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12BA95D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30D47A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F829699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FD86FFB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D4CC886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C12F068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BCFA27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470D8C8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7B3204" w14:paraId="2F5CCDA9" w14:textId="38393D75" w:rsidTr="00E82E34">
        <w:trPr>
          <w:trHeight w:val="12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0334B99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AE81781" w14:textId="6817F7BA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Tseng et al. (2017) *ED + Bipolar &lt; ED + MD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4DA916C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009A2BF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B529F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D16D100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B983DCA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  <w:lang w:val="sv-S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5B1DC7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  <w:lang w:val="sv-S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6F7925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  <w:lang w:val="sv-SE"/>
              </w:rPr>
            </w:pPr>
          </w:p>
        </w:tc>
      </w:tr>
      <w:tr w:rsidR="002F5A08" w:rsidRPr="00E82E34" w14:paraId="66FB4E0B" w14:textId="62B4D49D" w:rsidTr="00E82E34">
        <w:trPr>
          <w:trHeight w:val="12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64A8C03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4EA0ABC" w14:textId="7A8796CC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FICI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1AA9840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89FB3CD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1C1B688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F84714D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243CBE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  <w:lang w:val="sv-S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E385F1C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  <w:lang w:val="sv-S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E4D64CC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  <w:lang w:val="sv-SE"/>
              </w:rPr>
            </w:pPr>
          </w:p>
        </w:tc>
      </w:tr>
      <w:tr w:rsidR="002F5A08" w:rsidRPr="00E82E34" w14:paraId="0FF73227" w14:textId="0A20D72E" w:rsidTr="00E82E34">
        <w:trPr>
          <w:trHeight w:val="12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1EDE93E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F19C2EC" w14:textId="3EB11675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A579195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C78BD4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F02E0F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C7DC4E4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EEF00F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0AE804C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8EBB6DC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29E0D420" w14:textId="75D2E3C5" w:rsidTr="00E82E34">
        <w:trPr>
          <w:trHeight w:val="12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94BB50C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86D4DA7" w14:textId="30CE585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448AD4C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32D2E33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524275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9CC338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ABDD5F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9EFB14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678F23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5562A01B" w14:textId="58F0959F" w:rsidTr="00E82E34">
        <w:trPr>
          <w:trHeight w:val="12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13697A2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663EAAF" w14:textId="655405DE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Brockmeyer</w:t>
            </w:r>
            <w:proofErr w:type="spellEnd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22F0455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0C5F2A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4FB5008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83A087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A1601FF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F545A7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0A8E1B6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17E7BD56" w14:textId="09E7BAA5" w:rsidTr="00E82E34">
        <w:trPr>
          <w:trHeight w:val="1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3A50978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D691C62" w14:textId="6372012B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472A2A2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D6022F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91E9D0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67B6BE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67D9C1F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F562EE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9EFEFE9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0D83E50D" w14:textId="24D37851" w:rsidTr="00E82E34">
        <w:trPr>
          <w:trHeight w:val="1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057511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0CF2984" w14:textId="27A3C190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67862F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379E93D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6F58986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4A9B4A4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D2C0E8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1AC850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FBB778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5483FA71" w14:textId="35E4F6B8" w:rsidTr="00E82E34">
        <w:trPr>
          <w:trHeight w:val="1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7F6E5A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5D5583D" w14:textId="77C1B801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4A6FFD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5B0BEE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897A24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C39E7F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B9C8A7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9306A0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BD9BCAC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50466FED" w14:textId="5B27E56E" w:rsidTr="00E82E34">
        <w:trPr>
          <w:trHeight w:val="139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62B9E7C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D2F87BC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olet et al. (2020) </w:t>
            </w:r>
          </w:p>
          <w:p w14:paraId="326BE84B" w14:textId="63771F38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(AN-R vs. HC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0BB58A3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E446BC9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E7E08E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79E5598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904A146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8AE31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49989B9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6C515C2C" w14:textId="3145531A" w:rsidTr="00E82E34">
        <w:trPr>
          <w:trHeight w:val="139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940C16C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3D3A943" w14:textId="6BF5A512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A111CE5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D8E67D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B31829C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56C71A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651BFE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C44175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B91DE9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22B5B967" w14:textId="36143D83" w:rsidTr="00E82E34">
        <w:trPr>
          <w:trHeight w:val="9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84A06E3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AF6F288" w14:textId="49CA9BCC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EC30A80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B7681B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C5BA35F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2975572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51EEAEF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8B9B3E8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188A67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69F42C0F" w14:textId="32667E24" w:rsidTr="00E82E34">
        <w:trPr>
          <w:trHeight w:val="9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09666B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4EFE442" w14:textId="6BEAEB81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2148706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88CE338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FF5C6B7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2D53F90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A1976CF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052BF2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102084B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2282D1F3" w14:textId="6604D739" w:rsidTr="00E82E34">
        <w:trPr>
          <w:trHeight w:val="9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74B36D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B844F9D" w14:textId="1FE4E65B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Gagnon et al. (20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DEF34FF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CD0D0F5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1ED3B4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508827D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C405356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04A172D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2C1857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691AA8C7" w14:textId="352A0551" w:rsidTr="00E82E34">
        <w:trPr>
          <w:trHeight w:val="9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FBD1745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4326A30" w14:textId="2B6602A8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D208F25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5208B3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8A3BF7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E2B2AED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053936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A376D33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81ABB29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31B41105" w14:textId="248AD95B" w:rsidTr="00E82E34">
        <w:trPr>
          <w:trHeight w:val="9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EC9BC99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C551F68" w14:textId="0380B975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8A2D337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98DB72E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CB91D27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4A038E9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1C40D86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33520AE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DC13A2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40226E58" w14:textId="78E07F38" w:rsidTr="00E82E34">
        <w:trPr>
          <w:trHeight w:val="169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3FDC68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9B52CF7" w14:textId="2148072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68ABAFF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334BC7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92F671E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A93B8B9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AF2C20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A9A95B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77D893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147D6D79" w14:textId="060514C4" w:rsidTr="00E82E34">
        <w:trPr>
          <w:trHeight w:val="9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3EFF758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7F0A87D" w14:textId="6DA3C919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Terhoeven</w:t>
            </w:r>
            <w:proofErr w:type="spellEnd"/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67C7BC1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0A48BBC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3915EFF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AF64337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302A51B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70D3ECE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BFA4F4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64E88C85" w14:textId="1CBF8FB0" w:rsidTr="00E82E34">
        <w:trPr>
          <w:trHeight w:val="42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ADD824A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ED158AE" w14:textId="77777777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  <w:p w14:paraId="2EECD20E" w14:textId="71EC81BC" w:rsidR="002F5A08" w:rsidRPr="00E82E34" w:rsidRDefault="002F5A08" w:rsidP="00536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E432180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069111B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9C1F7F9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152EA06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E0331CA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FAE5D84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BF81E50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218C2961" w14:textId="78AFD8EC" w:rsidTr="00E82E34">
        <w:trPr>
          <w:trHeight w:val="14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0D0362E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EBB664A" w14:textId="77777777" w:rsidR="002F5A08" w:rsidRPr="00E82E34" w:rsidRDefault="002F5A08" w:rsidP="00536EDF">
            <w:pPr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6500E1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839165E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1BECB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754F6C8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81CBA0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14F9C73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D21CB4D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2FCD5468" w14:textId="6480FC4C" w:rsidTr="00E82E34">
        <w:trPr>
          <w:trHeight w:val="32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863A7D4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760A17D" w14:textId="77777777" w:rsidR="002F5A08" w:rsidRPr="00E82E34" w:rsidRDefault="002F5A08" w:rsidP="002F5A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Natalia et al. (2017)</w:t>
            </w:r>
          </w:p>
          <w:p w14:paraId="322A4955" w14:textId="112018FF" w:rsidR="002F5A08" w:rsidRPr="00E82E34" w:rsidRDefault="002F5A08" w:rsidP="002F5A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B4C0923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F075396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71E9375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B0BD3E9" w14:textId="77777777" w:rsidR="002F5A08" w:rsidRPr="00E82E34" w:rsidRDefault="002F5A08" w:rsidP="00536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63AABBD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B90569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35BD9B5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2F5A08" w:rsidRPr="00E82E34" w14:paraId="7C591A8F" w14:textId="35BBD663" w:rsidTr="00E82E34">
        <w:trPr>
          <w:trHeight w:val="94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05EFC26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6FBEEF6" w14:textId="4546AA69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  <w:r w:rsidRPr="00E82E34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A0B0CD7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4F853CC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5B37BB8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19E2E0B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AD02E81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D873A1F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21C6172" w14:textId="77777777" w:rsidR="002F5A08" w:rsidRPr="00E82E34" w:rsidRDefault="002F5A08" w:rsidP="00536EDF">
            <w:pPr>
              <w:rPr>
                <w:rFonts w:ascii="Times New Roman"/>
                <w:sz w:val="18"/>
                <w:szCs w:val="18"/>
              </w:rPr>
            </w:pPr>
          </w:p>
        </w:tc>
      </w:tr>
    </w:tbl>
    <w:p w14:paraId="48DA6B47" w14:textId="6885B9C6" w:rsidR="00F80928" w:rsidRDefault="00436C45" w:rsidP="00F80928">
      <w:pPr>
        <w:rPr>
          <w:rFonts w:ascii="Times New Roman"/>
          <w:color w:val="000000"/>
          <w:sz w:val="20"/>
          <w:szCs w:val="20"/>
        </w:rPr>
      </w:pPr>
      <w:r w:rsidRPr="00E82E34">
        <w:rPr>
          <w:rFonts w:ascii="Times New Roman"/>
          <w:b/>
          <w:bCs/>
          <w:sz w:val="20"/>
          <w:szCs w:val="20"/>
        </w:rPr>
        <w:t>Abbreviations:</w:t>
      </w:r>
      <w:r w:rsidRPr="00E82E34">
        <w:rPr>
          <w:rFonts w:ascii="Times New Roman"/>
          <w:sz w:val="20"/>
          <w:szCs w:val="20"/>
        </w:rPr>
        <w:t xml:space="preserve"> anorexia nervosa (</w:t>
      </w:r>
      <w:r w:rsidRPr="00E82E34">
        <w:rPr>
          <w:rFonts w:ascii="Times New Roman"/>
          <w:color w:val="000000"/>
          <w:sz w:val="20"/>
          <w:szCs w:val="20"/>
        </w:rPr>
        <w:t>AN),</w:t>
      </w:r>
      <w:r w:rsidRPr="00E82E34">
        <w:rPr>
          <w:rFonts w:ascii="Times New Roman"/>
          <w:sz w:val="20"/>
          <w:szCs w:val="20"/>
        </w:rPr>
        <w:t xml:space="preserve"> anorexia nervosa restricting subtype (</w:t>
      </w:r>
      <w:r w:rsidRPr="00E82E34">
        <w:rPr>
          <w:rFonts w:ascii="Times New Roman"/>
          <w:color w:val="000000"/>
          <w:sz w:val="20"/>
          <w:szCs w:val="20"/>
        </w:rPr>
        <w:t>AN-R), eating disorders (ED), healthy controls (HC), Letter Number Sequencing (LNS), major depressive disorder (MDD),</w:t>
      </w:r>
      <w:r w:rsidRPr="00E82E34">
        <w:rPr>
          <w:rFonts w:ascii="Times New Roman"/>
          <w:sz w:val="20"/>
          <w:szCs w:val="20"/>
        </w:rPr>
        <w:t xml:space="preserve"> </w:t>
      </w:r>
      <w:r w:rsidRPr="00E82E34">
        <w:rPr>
          <w:rFonts w:ascii="Times New Roman"/>
          <w:color w:val="000000"/>
          <w:sz w:val="20"/>
          <w:szCs w:val="20"/>
        </w:rPr>
        <w:t>Reading Span task (RSPAN),</w:t>
      </w:r>
      <w:r w:rsidRPr="00E82E34">
        <w:rPr>
          <w:rFonts w:ascii="Times New Roman"/>
          <w:sz w:val="20"/>
          <w:szCs w:val="20"/>
        </w:rPr>
        <w:t xml:space="preserve"> </w:t>
      </w:r>
      <w:r w:rsidRPr="00E82E34">
        <w:rPr>
          <w:rFonts w:ascii="Times New Roman"/>
          <w:color w:val="000000"/>
          <w:sz w:val="20"/>
          <w:szCs w:val="20"/>
        </w:rPr>
        <w:t>Rey Auditory Verbal Learning Test (RAVLT)</w:t>
      </w:r>
      <w:r w:rsidRPr="00E82E34">
        <w:rPr>
          <w:rFonts w:ascii="Times New Roman"/>
          <w:sz w:val="20"/>
          <w:szCs w:val="20"/>
        </w:rPr>
        <w:t xml:space="preserve">, </w:t>
      </w:r>
      <w:r w:rsidRPr="00E82E34">
        <w:rPr>
          <w:rFonts w:ascii="Times New Roman"/>
          <w:color w:val="000000"/>
          <w:sz w:val="20"/>
          <w:szCs w:val="20"/>
        </w:rPr>
        <w:t>Verbal Learning and Memory Test (VLMT)</w:t>
      </w:r>
      <w:r w:rsidR="00E82E34">
        <w:rPr>
          <w:rFonts w:ascii="Times New Roman"/>
          <w:color w:val="000000"/>
          <w:sz w:val="20"/>
          <w:szCs w:val="20"/>
        </w:rPr>
        <w:t>, Working memory (WM).</w:t>
      </w:r>
    </w:p>
    <w:p w14:paraId="1DB1096D" w14:textId="77777777" w:rsidR="007B3204" w:rsidRPr="00524AD5" w:rsidRDefault="007B3204" w:rsidP="007B3204">
      <w:pPr>
        <w:spacing w:line="240" w:lineRule="auto"/>
        <w:rPr>
          <w:rFonts w:ascii="Times New Roman"/>
        </w:rPr>
      </w:pPr>
      <w:r>
        <w:rPr>
          <w:rFonts w:ascii="Times New Roman"/>
        </w:rPr>
        <w:lastRenderedPageBreak/>
        <w:t xml:space="preserve">Title: </w:t>
      </w:r>
      <w:r w:rsidRPr="00524AD5">
        <w:rPr>
          <w:rFonts w:ascii="Times New Roman"/>
        </w:rPr>
        <w:t xml:space="preserve">Phonological working memory is adversely affected in adults with anorexia nervosa: a systematic literature review </w:t>
      </w:r>
    </w:p>
    <w:p w14:paraId="2BC363A8" w14:textId="77777777" w:rsidR="007B3204" w:rsidRDefault="007B3204" w:rsidP="007B3204">
      <w:pPr>
        <w:spacing w:line="240" w:lineRule="auto"/>
        <w:rPr>
          <w:rFonts w:ascii="Times New Roman"/>
        </w:rPr>
      </w:pPr>
      <w:r>
        <w:rPr>
          <w:rFonts w:ascii="Times New Roman"/>
        </w:rPr>
        <w:t xml:space="preserve">Journal: </w:t>
      </w:r>
      <w:r w:rsidRPr="00593DDD">
        <w:rPr>
          <w:rFonts w:ascii="Times New Roman"/>
          <w:i/>
        </w:rPr>
        <w:t>Eating and Weight Disorders - Studies on Anorexia, Bulimia and Obesity</w:t>
      </w:r>
    </w:p>
    <w:p w14:paraId="01D2DB55" w14:textId="77777777" w:rsidR="007B3204" w:rsidRPr="00524AD5" w:rsidRDefault="007B3204" w:rsidP="007B3204">
      <w:pPr>
        <w:spacing w:line="240" w:lineRule="auto"/>
        <w:rPr>
          <w:rFonts w:ascii="Times New Roman"/>
        </w:rPr>
      </w:pPr>
      <w:r>
        <w:rPr>
          <w:rFonts w:ascii="Times New Roman"/>
        </w:rPr>
        <w:t xml:space="preserve">Authors: </w:t>
      </w:r>
      <w:r w:rsidRPr="00524AD5">
        <w:rPr>
          <w:rFonts w:ascii="Times New Roman"/>
        </w:rPr>
        <w:t xml:space="preserve">Amelia D. </w:t>
      </w:r>
      <w:proofErr w:type="spellStart"/>
      <w:r w:rsidRPr="00524AD5">
        <w:rPr>
          <w:rFonts w:ascii="Times New Roman"/>
        </w:rPr>
        <w:t>Dahlén</w:t>
      </w:r>
      <w:proofErr w:type="spellEnd"/>
      <w:r w:rsidRPr="00524AD5">
        <w:rPr>
          <w:rFonts w:ascii="Times New Roman"/>
          <w:vertAlign w:val="superscript"/>
        </w:rPr>
        <w:t>*a</w:t>
      </w:r>
      <w:r w:rsidRPr="00524AD5">
        <w:rPr>
          <w:rFonts w:ascii="Times New Roman"/>
        </w:rPr>
        <w:t xml:space="preserve">, Santino </w:t>
      </w:r>
      <w:proofErr w:type="spellStart"/>
      <w:r w:rsidRPr="00524AD5">
        <w:rPr>
          <w:rFonts w:ascii="Times New Roman"/>
        </w:rPr>
        <w:t>Gaudio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Helgi</w:t>
      </w:r>
      <w:proofErr w:type="spellEnd"/>
      <w:r>
        <w:rPr>
          <w:rFonts w:ascii="Times New Roman"/>
        </w:rPr>
        <w:t xml:space="preserve"> B. </w:t>
      </w:r>
      <w:proofErr w:type="spellStart"/>
      <w:r>
        <w:rPr>
          <w:rFonts w:ascii="Times New Roman"/>
        </w:rPr>
        <w:t>Schiöth</w:t>
      </w:r>
      <w:proofErr w:type="spellEnd"/>
      <w:r w:rsidRPr="00524AD5">
        <w:rPr>
          <w:rFonts w:ascii="Times New Roman"/>
        </w:rPr>
        <w:t xml:space="preserve"> and Samantha J. Brooks*</w:t>
      </w:r>
      <w:proofErr w:type="spellStart"/>
      <w:r>
        <w:rPr>
          <w:rFonts w:ascii="Times New Roman"/>
          <w:vertAlign w:val="superscript"/>
        </w:rPr>
        <w:t>a,b,c</w:t>
      </w:r>
      <w:proofErr w:type="spellEnd"/>
    </w:p>
    <w:p w14:paraId="1135014E" w14:textId="77777777" w:rsidR="007B3204" w:rsidRPr="00524AD5" w:rsidRDefault="007B3204" w:rsidP="007B3204">
      <w:pPr>
        <w:spacing w:line="240" w:lineRule="auto"/>
        <w:rPr>
          <w:rFonts w:ascii="Times New Roman"/>
        </w:rPr>
      </w:pPr>
    </w:p>
    <w:p w14:paraId="397FD45F" w14:textId="77777777" w:rsidR="007B3204" w:rsidRPr="00524AD5" w:rsidRDefault="007B3204" w:rsidP="007B3204">
      <w:pPr>
        <w:spacing w:line="240" w:lineRule="auto"/>
        <w:rPr>
          <w:rFonts w:ascii="Times New Roman"/>
        </w:rPr>
      </w:pPr>
      <w:r w:rsidRPr="00524AD5">
        <w:rPr>
          <w:rFonts w:ascii="Times New Roman"/>
        </w:rPr>
        <w:t>*Corresponding authors: dahlenamelia@gmail.com, S.J.Brooks@ljmu.ac.uk</w:t>
      </w:r>
    </w:p>
    <w:p w14:paraId="7803127B" w14:textId="77777777" w:rsidR="007B3204" w:rsidRPr="00524AD5" w:rsidRDefault="007B3204" w:rsidP="007B3204">
      <w:pPr>
        <w:spacing w:line="240" w:lineRule="auto"/>
        <w:rPr>
          <w:rFonts w:ascii="Times New Roman"/>
        </w:rPr>
      </w:pPr>
    </w:p>
    <w:p w14:paraId="28E8EDF3" w14:textId="77777777" w:rsidR="007B3204" w:rsidRPr="00524AD5" w:rsidRDefault="007B3204" w:rsidP="007B3204">
      <w:pPr>
        <w:spacing w:line="240" w:lineRule="auto"/>
        <w:rPr>
          <w:rFonts w:ascii="Times New Roman"/>
        </w:rPr>
      </w:pPr>
      <w:proofErr w:type="spellStart"/>
      <w:r w:rsidRPr="00524AD5">
        <w:rPr>
          <w:rFonts w:ascii="Times New Roman"/>
          <w:vertAlign w:val="superscript"/>
        </w:rPr>
        <w:t>a</w:t>
      </w:r>
      <w:r w:rsidRPr="00524AD5">
        <w:rPr>
          <w:rFonts w:ascii="Times New Roman"/>
        </w:rPr>
        <w:t>Section</w:t>
      </w:r>
      <w:proofErr w:type="spellEnd"/>
      <w:r w:rsidRPr="00524AD5">
        <w:rPr>
          <w:rFonts w:ascii="Times New Roman"/>
        </w:rPr>
        <w:t xml:space="preserve"> of Functional Pharmacology, Department of Neuroscience, Uppsala University, 75124 Uppsala, Sweden</w:t>
      </w:r>
    </w:p>
    <w:p w14:paraId="0AFD4119" w14:textId="77777777" w:rsidR="007B3204" w:rsidRPr="00524AD5" w:rsidRDefault="007B3204" w:rsidP="007B3204">
      <w:pPr>
        <w:spacing w:line="240" w:lineRule="auto"/>
        <w:rPr>
          <w:rFonts w:ascii="Times New Roman"/>
        </w:rPr>
      </w:pPr>
      <w:proofErr w:type="spellStart"/>
      <w:r w:rsidRPr="00524AD5">
        <w:rPr>
          <w:rFonts w:ascii="Times New Roman"/>
          <w:vertAlign w:val="superscript"/>
        </w:rPr>
        <w:t>b</w:t>
      </w:r>
      <w:r w:rsidRPr="00524AD5">
        <w:rPr>
          <w:rFonts w:ascii="Times New Roman"/>
        </w:rPr>
        <w:t>School</w:t>
      </w:r>
      <w:proofErr w:type="spellEnd"/>
      <w:r w:rsidRPr="00524AD5">
        <w:rPr>
          <w:rFonts w:ascii="Times New Roman"/>
        </w:rPr>
        <w:t xml:space="preserve"> of Psychology, Faculty of Health, Liverpool John </w:t>
      </w:r>
      <w:proofErr w:type="spellStart"/>
      <w:r w:rsidRPr="00524AD5">
        <w:rPr>
          <w:rFonts w:ascii="Times New Roman"/>
        </w:rPr>
        <w:t>Moores</w:t>
      </w:r>
      <w:proofErr w:type="spellEnd"/>
      <w:r w:rsidRPr="00524AD5">
        <w:rPr>
          <w:rFonts w:ascii="Times New Roman"/>
        </w:rPr>
        <w:t xml:space="preserve"> University, Liverpool, United Kingdom </w:t>
      </w:r>
    </w:p>
    <w:p w14:paraId="30B709F0" w14:textId="77777777" w:rsidR="007B3204" w:rsidRPr="0087624E" w:rsidRDefault="007B3204" w:rsidP="007B3204">
      <w:pPr>
        <w:spacing w:line="240" w:lineRule="auto"/>
        <w:rPr>
          <w:rFonts w:ascii="Times New Roman"/>
        </w:rPr>
      </w:pPr>
      <w:proofErr w:type="spellStart"/>
      <w:r w:rsidRPr="00524AD5">
        <w:rPr>
          <w:rFonts w:ascii="Times New Roman"/>
          <w:vertAlign w:val="superscript"/>
        </w:rPr>
        <w:t>c</w:t>
      </w:r>
      <w:r w:rsidRPr="00524AD5">
        <w:rPr>
          <w:rFonts w:ascii="Times New Roman"/>
        </w:rPr>
        <w:t>Neuroscience</w:t>
      </w:r>
      <w:proofErr w:type="spellEnd"/>
      <w:r w:rsidRPr="00524AD5">
        <w:rPr>
          <w:rFonts w:ascii="Times New Roman"/>
        </w:rPr>
        <w:t xml:space="preserve"> Research Laboratory (</w:t>
      </w:r>
      <w:proofErr w:type="spellStart"/>
      <w:r w:rsidRPr="00524AD5">
        <w:rPr>
          <w:rFonts w:ascii="Times New Roman"/>
        </w:rPr>
        <w:t>NeuRL</w:t>
      </w:r>
      <w:proofErr w:type="spellEnd"/>
      <w:r w:rsidRPr="00524AD5">
        <w:rPr>
          <w:rFonts w:ascii="Times New Roman"/>
        </w:rPr>
        <w:t>), Department of Psychology, School of Human and Community Development, University of the Witwatersrand, Johannesburg, South Africa</w:t>
      </w:r>
    </w:p>
    <w:bookmarkEnd w:id="0"/>
    <w:p w14:paraId="6D34CD33" w14:textId="77777777" w:rsidR="007B3204" w:rsidRPr="00E82E34" w:rsidRDefault="007B3204" w:rsidP="00F80928">
      <w:pPr>
        <w:rPr>
          <w:rFonts w:ascii="Times New Roman"/>
          <w:color w:val="000000"/>
          <w:sz w:val="20"/>
          <w:szCs w:val="20"/>
        </w:rPr>
      </w:pPr>
    </w:p>
    <w:sectPr w:rsidR="007B3204" w:rsidRPr="00E82E34" w:rsidSect="000E66B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327"/>
    <w:rsid w:val="00020CE5"/>
    <w:rsid w:val="00021F83"/>
    <w:rsid w:val="000E66B2"/>
    <w:rsid w:val="001B6E66"/>
    <w:rsid w:val="002B37F5"/>
    <w:rsid w:val="002D3F4A"/>
    <w:rsid w:val="002F363D"/>
    <w:rsid w:val="002F5A08"/>
    <w:rsid w:val="00302327"/>
    <w:rsid w:val="0038690A"/>
    <w:rsid w:val="00436C45"/>
    <w:rsid w:val="00495FED"/>
    <w:rsid w:val="005239B3"/>
    <w:rsid w:val="00536EDF"/>
    <w:rsid w:val="00584D86"/>
    <w:rsid w:val="005A2170"/>
    <w:rsid w:val="007120BD"/>
    <w:rsid w:val="007247F4"/>
    <w:rsid w:val="0077793B"/>
    <w:rsid w:val="007B3204"/>
    <w:rsid w:val="007B733B"/>
    <w:rsid w:val="00816F0C"/>
    <w:rsid w:val="008910DA"/>
    <w:rsid w:val="008D6229"/>
    <w:rsid w:val="00A450A4"/>
    <w:rsid w:val="00A77496"/>
    <w:rsid w:val="00C24EE7"/>
    <w:rsid w:val="00C53A21"/>
    <w:rsid w:val="00C67676"/>
    <w:rsid w:val="00DD3782"/>
    <w:rsid w:val="00E82E34"/>
    <w:rsid w:val="00F80928"/>
    <w:rsid w:val="00FF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06078"/>
  <w15:chartTrackingRefBased/>
  <w15:docId w15:val="{0658F938-A15B-4386-9B00-D46C1DED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2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80928"/>
    <w:pPr>
      <w:spacing w:after="0" w:line="240" w:lineRule="auto"/>
    </w:pPr>
    <w:rPr>
      <w:rFonts w:ascii="Calibri" w:eastAsia="Calibri" w:hAnsi="Calibri" w:cs="Calibri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Vinodhini V.</cp:lastModifiedBy>
  <cp:revision>10</cp:revision>
  <dcterms:created xsi:type="dcterms:W3CDTF">2021-01-12T16:23:00Z</dcterms:created>
  <dcterms:modified xsi:type="dcterms:W3CDTF">2022-01-31T07:14:00Z</dcterms:modified>
</cp:coreProperties>
</file>